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8E3" w:rsidRPr="00483943" w:rsidRDefault="009438E3" w:rsidP="009438E3">
      <w:pPr>
        <w:rPr>
          <w:rFonts w:ascii="Times New Roman" w:hAnsi="Times New Roman" w:cs="Times New Roman"/>
          <w:color w:val="4472C4" w:themeColor="accent1"/>
        </w:rPr>
      </w:pPr>
      <w:r>
        <w:rPr>
          <w:rFonts w:ascii="Times New Roman" w:hAnsi="Times New Roman" w:cs="Times New Roman"/>
          <w:color w:val="4472C4" w:themeColor="accent1"/>
        </w:rPr>
        <w:t xml:space="preserve">Supplementary </w:t>
      </w:r>
      <w:r>
        <w:rPr>
          <w:rFonts w:ascii="Times New Roman" w:hAnsi="Times New Roman" w:cs="Times New Roman" w:hint="eastAsia"/>
          <w:color w:val="4472C4" w:themeColor="accent1"/>
        </w:rPr>
        <w:t>Tab</w:t>
      </w:r>
      <w:r>
        <w:rPr>
          <w:rFonts w:ascii="Times New Roman" w:hAnsi="Times New Roman" w:cs="Times New Roman"/>
          <w:color w:val="4472C4" w:themeColor="accent1"/>
        </w:rPr>
        <w:t>le 1. M</w:t>
      </w:r>
      <w:r w:rsidRPr="00A901AF">
        <w:rPr>
          <w:rFonts w:ascii="Times New Roman" w:hAnsi="Times New Roman" w:cs="Times New Roman"/>
          <w:color w:val="4472C4" w:themeColor="accent1"/>
        </w:rPr>
        <w:t>ultivariate</w:t>
      </w:r>
      <w:r>
        <w:rPr>
          <w:rFonts w:ascii="Times New Roman" w:hAnsi="Times New Roman" w:cs="Times New Roman"/>
          <w:color w:val="4472C4" w:themeColor="accent1"/>
        </w:rPr>
        <w:t xml:space="preserve"> regression analysis of biomarker prediction </w:t>
      </w:r>
      <w:r>
        <w:rPr>
          <w:rFonts w:ascii="Times New Roman" w:hAnsi="Times New Roman" w:cs="Times New Roman" w:hint="eastAsia"/>
          <w:color w:val="4472C4" w:themeColor="accent1"/>
        </w:rPr>
        <w:t>of</w:t>
      </w:r>
      <w:r>
        <w:rPr>
          <w:rFonts w:ascii="Times New Roman" w:hAnsi="Times New Roman" w:cs="Times New Roman"/>
          <w:color w:val="4472C4" w:themeColor="accent1"/>
        </w:rPr>
        <w:t xml:space="preserve"> clinical </w:t>
      </w:r>
      <w:r>
        <w:rPr>
          <w:rFonts w:ascii="Times New Roman" w:hAnsi="Times New Roman" w:cs="Times New Roman" w:hint="eastAsia"/>
          <w:color w:val="4472C4" w:themeColor="accent1"/>
        </w:rPr>
        <w:t>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1"/>
        <w:gridCol w:w="1648"/>
        <w:gridCol w:w="1646"/>
        <w:gridCol w:w="1647"/>
        <w:gridCol w:w="1254"/>
        <w:gridCol w:w="1254"/>
      </w:tblGrid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/>
                <w:color w:val="4472C4" w:themeColor="accent1"/>
              </w:rPr>
              <w:t>I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dependent 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factor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 of </w:t>
            </w:r>
            <w:bookmarkStart w:id="0" w:name="OLE_LINK102"/>
            <w:bookmarkStart w:id="1" w:name="OLE_LINK103"/>
            <w:r w:rsidRPr="006230D2">
              <w:rPr>
                <w:rFonts w:ascii="Times New Roman" w:hAnsi="Times New Roman" w:cs="Times New Roman"/>
                <w:color w:val="4472C4" w:themeColor="accent1"/>
              </w:rPr>
              <w:t>ANGPTL4</w:t>
            </w:r>
            <w:bookmarkEnd w:id="0"/>
            <w:bookmarkEnd w:id="1"/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/>
                <w:color w:val="4472C4" w:themeColor="accent1"/>
              </w:rPr>
              <w:t>I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dependent 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factor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 of TNFSF1A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/>
                <w:color w:val="4472C4" w:themeColor="accent1"/>
              </w:rPr>
              <w:t>I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dependent 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factor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 of TNFSF1B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/>
                <w:color w:val="4472C4" w:themeColor="accent1"/>
              </w:rPr>
              <w:t>I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dependent 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factor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 of CRP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/>
                <w:color w:val="4472C4" w:themeColor="accent1"/>
              </w:rPr>
              <w:t>I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dependent </w:t>
            </w: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factor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 xml:space="preserve"> of ESR</w:t>
            </w:r>
          </w:p>
        </w:tc>
      </w:tr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T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G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bookmarkStart w:id="2" w:name="OLE_LINK76"/>
            <w:bookmarkStart w:id="3" w:name="OLE_LINK77"/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  <w:bookmarkEnd w:id="2"/>
            <w:bookmarkEnd w:id="3"/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16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01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T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C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H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DL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22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04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L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DL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  <w:tr w:rsidR="009438E3" w:rsidRPr="006230D2" w:rsidTr="00640C69"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Apo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A1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04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  <w:tr w:rsidR="009438E3" w:rsidRPr="006230D2" w:rsidTr="00640C69">
        <w:trPr>
          <w:trHeight w:val="61"/>
        </w:trPr>
        <w:tc>
          <w:tcPr>
            <w:tcW w:w="841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A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poB</w:t>
            </w:r>
          </w:p>
        </w:tc>
        <w:tc>
          <w:tcPr>
            <w:tcW w:w="1648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646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15</w:t>
            </w:r>
          </w:p>
        </w:tc>
        <w:tc>
          <w:tcPr>
            <w:tcW w:w="1647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.003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  <w:tc>
          <w:tcPr>
            <w:tcW w:w="1254" w:type="dxa"/>
          </w:tcPr>
          <w:p w:rsidR="009438E3" w:rsidRPr="006230D2" w:rsidRDefault="009438E3" w:rsidP="00640C6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6230D2">
              <w:rPr>
                <w:rFonts w:ascii="Times New Roman" w:hAnsi="Times New Roman" w:cs="Times New Roman" w:hint="eastAsia"/>
                <w:color w:val="4472C4" w:themeColor="accent1"/>
              </w:rPr>
              <w:t>N</w:t>
            </w:r>
            <w:r w:rsidRPr="006230D2">
              <w:rPr>
                <w:rFonts w:ascii="Times New Roman" w:hAnsi="Times New Roman" w:cs="Times New Roman"/>
                <w:color w:val="4472C4" w:themeColor="accent1"/>
              </w:rPr>
              <w:t>S</w:t>
            </w:r>
          </w:p>
        </w:tc>
      </w:tr>
    </w:tbl>
    <w:p w:rsidR="00915E78" w:rsidRDefault="00915E78">
      <w:bookmarkStart w:id="4" w:name="_GoBack"/>
      <w:bookmarkEnd w:id="4"/>
    </w:p>
    <w:sectPr w:rsidR="00915E78" w:rsidSect="006728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E3"/>
    <w:rsid w:val="00044D91"/>
    <w:rsid w:val="00053DED"/>
    <w:rsid w:val="00075531"/>
    <w:rsid w:val="00093826"/>
    <w:rsid w:val="00097B30"/>
    <w:rsid w:val="000A316B"/>
    <w:rsid w:val="000A7AAC"/>
    <w:rsid w:val="000B218A"/>
    <w:rsid w:val="000D0B67"/>
    <w:rsid w:val="000F2EE5"/>
    <w:rsid w:val="00103671"/>
    <w:rsid w:val="00117DA1"/>
    <w:rsid w:val="00123409"/>
    <w:rsid w:val="001455AC"/>
    <w:rsid w:val="00151BFF"/>
    <w:rsid w:val="001771E8"/>
    <w:rsid w:val="00180F72"/>
    <w:rsid w:val="00186606"/>
    <w:rsid w:val="001C62DC"/>
    <w:rsid w:val="001F442C"/>
    <w:rsid w:val="00210F75"/>
    <w:rsid w:val="00223B3A"/>
    <w:rsid w:val="00257C28"/>
    <w:rsid w:val="00261067"/>
    <w:rsid w:val="002712CB"/>
    <w:rsid w:val="0027518E"/>
    <w:rsid w:val="0027560A"/>
    <w:rsid w:val="002942F7"/>
    <w:rsid w:val="00294B3F"/>
    <w:rsid w:val="002B6B63"/>
    <w:rsid w:val="002E78CB"/>
    <w:rsid w:val="003379CB"/>
    <w:rsid w:val="0034334B"/>
    <w:rsid w:val="0036393A"/>
    <w:rsid w:val="00365E4C"/>
    <w:rsid w:val="00396840"/>
    <w:rsid w:val="003B0846"/>
    <w:rsid w:val="003B2801"/>
    <w:rsid w:val="003B59C0"/>
    <w:rsid w:val="003C362D"/>
    <w:rsid w:val="003D0AB2"/>
    <w:rsid w:val="003F1A3D"/>
    <w:rsid w:val="00401568"/>
    <w:rsid w:val="0040316B"/>
    <w:rsid w:val="00404BEE"/>
    <w:rsid w:val="00420763"/>
    <w:rsid w:val="00430BE6"/>
    <w:rsid w:val="0045507E"/>
    <w:rsid w:val="00470815"/>
    <w:rsid w:val="00476DA4"/>
    <w:rsid w:val="004A0425"/>
    <w:rsid w:val="004B198E"/>
    <w:rsid w:val="004B5160"/>
    <w:rsid w:val="004E30A7"/>
    <w:rsid w:val="004E5602"/>
    <w:rsid w:val="004E6545"/>
    <w:rsid w:val="00503FDA"/>
    <w:rsid w:val="00535FC9"/>
    <w:rsid w:val="00544A99"/>
    <w:rsid w:val="0055187C"/>
    <w:rsid w:val="0056427E"/>
    <w:rsid w:val="00566CF3"/>
    <w:rsid w:val="00572CAC"/>
    <w:rsid w:val="0057620E"/>
    <w:rsid w:val="005F4313"/>
    <w:rsid w:val="00614BD4"/>
    <w:rsid w:val="00621741"/>
    <w:rsid w:val="0065720B"/>
    <w:rsid w:val="00666A19"/>
    <w:rsid w:val="006728AA"/>
    <w:rsid w:val="00673E38"/>
    <w:rsid w:val="006838BC"/>
    <w:rsid w:val="0069380D"/>
    <w:rsid w:val="006A5D6F"/>
    <w:rsid w:val="006D73BE"/>
    <w:rsid w:val="006E6E54"/>
    <w:rsid w:val="006F21D7"/>
    <w:rsid w:val="006F6B6E"/>
    <w:rsid w:val="00704A58"/>
    <w:rsid w:val="00723EEE"/>
    <w:rsid w:val="00731FC3"/>
    <w:rsid w:val="007450FA"/>
    <w:rsid w:val="00764A13"/>
    <w:rsid w:val="00773045"/>
    <w:rsid w:val="00785A44"/>
    <w:rsid w:val="0079637C"/>
    <w:rsid w:val="007A4283"/>
    <w:rsid w:val="007B076D"/>
    <w:rsid w:val="007E51C6"/>
    <w:rsid w:val="007F01E1"/>
    <w:rsid w:val="007F1E87"/>
    <w:rsid w:val="007F3CB0"/>
    <w:rsid w:val="00847618"/>
    <w:rsid w:val="00855D43"/>
    <w:rsid w:val="008667CF"/>
    <w:rsid w:val="008C63DB"/>
    <w:rsid w:val="008C7BEA"/>
    <w:rsid w:val="008D2657"/>
    <w:rsid w:val="008D4948"/>
    <w:rsid w:val="008D5200"/>
    <w:rsid w:val="009025A3"/>
    <w:rsid w:val="00904241"/>
    <w:rsid w:val="00915E78"/>
    <w:rsid w:val="009372C3"/>
    <w:rsid w:val="009438E3"/>
    <w:rsid w:val="00944684"/>
    <w:rsid w:val="00971442"/>
    <w:rsid w:val="009944D6"/>
    <w:rsid w:val="009A498F"/>
    <w:rsid w:val="009A61A8"/>
    <w:rsid w:val="009C3DF3"/>
    <w:rsid w:val="009C59C9"/>
    <w:rsid w:val="009D353E"/>
    <w:rsid w:val="009E060F"/>
    <w:rsid w:val="009E3668"/>
    <w:rsid w:val="00A03557"/>
    <w:rsid w:val="00A057A9"/>
    <w:rsid w:val="00A07DAE"/>
    <w:rsid w:val="00A127C2"/>
    <w:rsid w:val="00A5012C"/>
    <w:rsid w:val="00A53B03"/>
    <w:rsid w:val="00A71FFB"/>
    <w:rsid w:val="00A7476A"/>
    <w:rsid w:val="00AC01CB"/>
    <w:rsid w:val="00AC6C0B"/>
    <w:rsid w:val="00AF4994"/>
    <w:rsid w:val="00B270A4"/>
    <w:rsid w:val="00B73ADA"/>
    <w:rsid w:val="00B76C63"/>
    <w:rsid w:val="00BA2226"/>
    <w:rsid w:val="00BA68CE"/>
    <w:rsid w:val="00BD6C37"/>
    <w:rsid w:val="00BE4ECA"/>
    <w:rsid w:val="00C2047B"/>
    <w:rsid w:val="00C37F4B"/>
    <w:rsid w:val="00C41906"/>
    <w:rsid w:val="00C67CAB"/>
    <w:rsid w:val="00CA77BD"/>
    <w:rsid w:val="00CC0786"/>
    <w:rsid w:val="00CC7A67"/>
    <w:rsid w:val="00CD2186"/>
    <w:rsid w:val="00CD77D2"/>
    <w:rsid w:val="00CF0CDB"/>
    <w:rsid w:val="00CF488C"/>
    <w:rsid w:val="00D30AFA"/>
    <w:rsid w:val="00D56EEF"/>
    <w:rsid w:val="00D571AE"/>
    <w:rsid w:val="00D612E1"/>
    <w:rsid w:val="00D71159"/>
    <w:rsid w:val="00DA14A4"/>
    <w:rsid w:val="00DA5445"/>
    <w:rsid w:val="00DC3400"/>
    <w:rsid w:val="00DF08EE"/>
    <w:rsid w:val="00DF201F"/>
    <w:rsid w:val="00E01BCA"/>
    <w:rsid w:val="00E056F0"/>
    <w:rsid w:val="00E42234"/>
    <w:rsid w:val="00E57952"/>
    <w:rsid w:val="00E64120"/>
    <w:rsid w:val="00EC268C"/>
    <w:rsid w:val="00EC2F66"/>
    <w:rsid w:val="00ED2FF0"/>
    <w:rsid w:val="00EE4040"/>
    <w:rsid w:val="00F20491"/>
    <w:rsid w:val="00F25FFE"/>
    <w:rsid w:val="00F35516"/>
    <w:rsid w:val="00F42A40"/>
    <w:rsid w:val="00F53215"/>
    <w:rsid w:val="00F70247"/>
    <w:rsid w:val="00F81F8B"/>
    <w:rsid w:val="00F91805"/>
    <w:rsid w:val="00FA7D67"/>
    <w:rsid w:val="00FC07C6"/>
    <w:rsid w:val="00FE79C5"/>
    <w:rsid w:val="00FF0C36"/>
    <w:rsid w:val="00FF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0F4CF7-D75D-584F-808E-12135798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3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1193</dc:creator>
  <cp:keywords/>
  <dc:description/>
  <cp:lastModifiedBy>p1193</cp:lastModifiedBy>
  <cp:revision>1</cp:revision>
  <dcterms:created xsi:type="dcterms:W3CDTF">2023-01-10T08:40:00Z</dcterms:created>
  <dcterms:modified xsi:type="dcterms:W3CDTF">2023-01-10T08:41:00Z</dcterms:modified>
</cp:coreProperties>
</file>